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>Search strategy for Pubmed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1 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"</w:t>
      </w:r>
      <w:r>
        <w:rPr>
          <w:rFonts w:hint="default" w:ascii="Times New Roman" w:hAnsi="Times New Roman" w:eastAsia="微软雅黑" w:cs="Times New Roman"/>
          <w:sz w:val="24"/>
          <w:szCs w:val="24"/>
        </w:rPr>
        <w:t>Tinnitus"[Mesh] 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2 tinnit* [Title/Abstract] 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3 (ear* [Title/Abstract] AND (buzz* [Title/Abstract] OR ring* [Title/Abstract]OR roar* [Title/Abstract] OR click* [Title/Abstract] OR puls* [Title/Abstract])) 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4 #1 OR #2 OR #3 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5 "Transcranial Magnetic Stimulation"[Mesh] 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6 (Transcranial Magnetic Stimulation[Title/Abstract]) OR Magnetic Stimulation, Transcranial[Title/Abstrac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sz w:val="24"/>
          <w:szCs w:val="24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#7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</w:rPr>
        <w:t>#5 OR #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4"/>
          <w:szCs w:val="24"/>
        </w:rPr>
        <w:t>#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微软雅黑" w:cs="Times New Roman"/>
          <w:sz w:val="24"/>
          <w:szCs w:val="24"/>
        </w:rPr>
        <w:t> "randomized controlled trial"[pt] OR "controlled clinical trial"[pt] OR randomized[tiab] OR placebo[tiab]  OR randomly[tiab] OR trial[tiab] OR groups[tiab]</w:t>
      </w:r>
      <w:r>
        <w:rPr>
          <w:rFonts w:hint="default" w:ascii="Times New Roman" w:hAnsi="Times New Roman" w:eastAsia="微软雅黑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微软雅黑" w:cs="Times New Roman"/>
          <w:sz w:val="24"/>
          <w:szCs w:val="24"/>
        </w:rPr>
        <w:t>#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微软雅黑" w:cs="Times New Roman"/>
          <w:sz w:val="24"/>
          <w:szCs w:val="24"/>
        </w:rPr>
        <w:t> #4 AND #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7 AND </w:t>
      </w:r>
      <w:r>
        <w:rPr>
          <w:rFonts w:hint="default" w:ascii="Times New Roman" w:hAnsi="Times New Roman" w:eastAsia="微软雅黑" w:cs="Times New Roman"/>
          <w:sz w:val="24"/>
          <w:szCs w:val="24"/>
        </w:rPr>
        <w:t>#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>Search strategy for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Emba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'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innitu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/exp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inni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*':ab,ti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(ear 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 (buzz* 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 ring* 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 roar* 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 click* 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 puls*)).ti. 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#1 OR #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R 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'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ranscranial magnetic stimulatio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/exp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ranscranial magnetic stimulatio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:ab,t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m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:ab,t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rtm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:ab,ti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OR 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6 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randomized controlled trial':ab,ti OR 'random':ab,ti OR 'placebo':ab,ti OR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':ab,ti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7 AN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#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earch strategy for Cochrane Library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1 MeSH descriptor: [Tinnitus] explode all trees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2 tinnit*:ti,ab,kw (Word variations have been searched)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 #1 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</w:rPr>
        <w:t> #2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> MeSH descriptor: [Transcranial magnetic stimulation] explode all trees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 Transcranial magnetic stimulation:ti,ab,kw (Word variations have been searched)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> 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</w:rPr>
        <w:t> 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sz w:val="24"/>
          <w:szCs w:val="24"/>
        </w:rPr>
        <w:t> 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 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 w:val="24"/>
          <w:szCs w:val="24"/>
        </w:rPr>
        <w:t> 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</w:rPr>
        <w:t> 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sz w:val="24"/>
          <w:szCs w:val="24"/>
        </w:rPr>
        <w:t> #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0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A05FD6"/>
    <w:rsid w:val="5DA0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05:30:00Z</dcterms:created>
  <dc:creator>Administrator</dc:creator>
  <cp:lastModifiedBy>Administrator</cp:lastModifiedBy>
  <dcterms:modified xsi:type="dcterms:W3CDTF">2020-02-16T06:3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01</vt:lpwstr>
  </property>
</Properties>
</file>